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71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1305"/>
        <w:gridCol w:w="1023"/>
        <w:gridCol w:w="682"/>
        <w:gridCol w:w="203"/>
        <w:gridCol w:w="680"/>
        <w:gridCol w:w="177"/>
        <w:gridCol w:w="1000"/>
        <w:gridCol w:w="99"/>
        <w:gridCol w:w="1276"/>
        <w:gridCol w:w="1276"/>
        <w:gridCol w:w="1276"/>
        <w:gridCol w:w="1264"/>
        <w:gridCol w:w="12"/>
        <w:gridCol w:w="1207"/>
        <w:gridCol w:w="69"/>
        <w:gridCol w:w="814"/>
        <w:gridCol w:w="373"/>
        <w:gridCol w:w="89"/>
        <w:gridCol w:w="1131"/>
        <w:gridCol w:w="145"/>
      </w:tblGrid>
      <w:tr w:rsidR="009B5FF4" w:rsidRPr="00B16373" w:rsidTr="00491CFD">
        <w:trPr>
          <w:gridBefore w:val="1"/>
          <w:gridAfter w:val="4"/>
          <w:wBefore w:w="70" w:type="dxa"/>
          <w:wAfter w:w="1738" w:type="dxa"/>
          <w:trHeight w:val="630"/>
        </w:trPr>
        <w:tc>
          <w:tcPr>
            <w:tcW w:w="12363" w:type="dxa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B5FF4" w:rsidRDefault="009B5FF4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9B5FF4" w:rsidRPr="005A221A" w:rsidRDefault="009B5FF4" w:rsidP="009B5FF4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dditional file 3</w:t>
            </w:r>
          </w:p>
          <w:p w:rsidR="009B5FF4" w:rsidRDefault="009B5FF4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9B5FF4" w:rsidRDefault="009B5FF4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:rsidR="009B5FF4" w:rsidRDefault="009B5FF4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163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Table </w:t>
            </w:r>
            <w:r w:rsidR="00830F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bookmarkStart w:id="0" w:name="_GoBack"/>
            <w:bookmarkEnd w:id="0"/>
            <w:r w:rsidRPr="00B163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4. Relative risk ratios (RRR) and 95 % confidence intervals for planned caesarean section (CS) versus vaginal delivery among </w:t>
            </w:r>
          </w:p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163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primiparous women by maternal country of bir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(excluding descendants)</w:t>
            </w:r>
            <w:r w:rsidRPr="00B163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: Denmark 2004-2015 </w:t>
            </w:r>
          </w:p>
        </w:tc>
      </w:tr>
      <w:tr w:rsidR="009B5FF4" w:rsidRPr="00B16373" w:rsidTr="00491CFD">
        <w:trPr>
          <w:gridBefore w:val="1"/>
          <w:gridAfter w:val="1"/>
          <w:wBefore w:w="70" w:type="dxa"/>
          <w:wAfter w:w="145" w:type="dxa"/>
          <w:trHeight w:val="768"/>
        </w:trPr>
        <w:tc>
          <w:tcPr>
            <w:tcW w:w="13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ternal country of birth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163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Total number of deliveries n</w:t>
            </w:r>
          </w:p>
        </w:tc>
        <w:tc>
          <w:tcPr>
            <w:tcW w:w="8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lanned CS         (%)</w:t>
            </w:r>
            <w:r w:rsidRPr="00B1637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Vaginal delivery (%)</w:t>
            </w:r>
            <w:r w:rsidRPr="00B16373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B5FF4" w:rsidRPr="000C4315" w:rsidRDefault="009B5FF4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/>
              </w:rPr>
              <w:t>Adjusted for year of birth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maternal age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gestational age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diabetes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6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B5FF4" w:rsidRPr="00B16373" w:rsidRDefault="009B5FF4" w:rsidP="00491CFD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 xml:space="preserve">Adjusted for </w:t>
            </w:r>
            <w:r w:rsidRPr="0083219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HD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1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B5FF4" w:rsidRPr="00B16373" w:rsidRDefault="009B5FF4" w:rsidP="00491CFD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birthweight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5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B5FF4" w:rsidRPr="00B16373" w:rsidRDefault="009B5FF4" w:rsidP="00491CFD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BMI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2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9B5FF4" w:rsidRPr="00B16373" w:rsidRDefault="009B5FF4" w:rsidP="00491CFD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djusted for height</w:t>
            </w:r>
            <w:r w:rsidRPr="000C4315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A24D9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267,236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Ref.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x-Yugoslavi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99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8-1.10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 (0.85-1.21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7-1.09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7-1.10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 (0.78-1.10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 (0.77-1.10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 (0.79-1.13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 (0.74-1.06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,685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4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 (1.04-1.42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 (1.07-1.46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 (1.04-1.41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 (1.04-1.42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 (1.04-1.42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 (1.04-1.43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 (1.07-1.46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 (1.01-1.39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856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 (0.51-0.84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56-0.92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51-0.84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 (0.49-0.81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 (0.51-0.84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 (0.48-0.80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 (0.58-0.95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 (0.52-0.87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663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 (0.56-0.92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 (0.68-1.12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 (0.55-0.91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 (0.55-0.90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 (0.56-0.93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 (0.57-0.94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 (0.59-0.97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 (0.52-0.86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500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0.79-1.24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 (0.70-1.10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0.79-1.24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0.79-1.25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0.79-1.24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 (0.80-1.25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 (0.81-1.27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 (0.79-1.25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486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 (0.65-1.05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 (0.61-0.99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 (0.66-1.06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 (0.66-1.06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 (0.65-1.06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 (0.66-1.07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 (0.67-1.08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 (0.65-1.05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403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4-1.45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 (0.84-1.29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 (0.95-1.46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 (0.96-1.48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4-1.45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 (0.95-1.47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 (0.98-1.51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0.92-1.43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346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4-1.46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 (0.96-1.50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 (0.93-1.45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4-1.46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 (0.94-1.47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 (0.95-1.49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 (0.99-1.55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 (0.91-1.42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292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 (0.50-0.89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 (0.47-0.84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 (0.49-0.88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 (0.48-0.86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 (0.50-0.90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 (0.50-0.90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 (0.48-0.89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 (0.41-0.76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127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0-1.52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 (0.87-1.47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 (0.89-1.50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 (0.87-1.48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 (0.90-1.53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 (0.91-1.55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 (0.93-1.60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 (0.74-1.27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088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9 (1.10-1.77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 (0.99-1.60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 (1.07-1.73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 (1.08-1.75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 (1.10-1.78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 (1.10-1.78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3 (1.20-1.95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6 (0.99-1.61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,070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.2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 (0.51-0.96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 (0.55-1.04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 (0.50-0.94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 (0.48-0.91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 (0.51-0.96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 (0.51-0.96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 (0.48-0.95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 (0.43-0.85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 (0.40-0.86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 (0.48-1.02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 (0.42-0.90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 (0.40-0.85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 (0.40-0.86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 (0.41-0.87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44-0.94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 (0.41-0.86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46-0.92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 (0.44-0.89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 (0.44-0.89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 (0.45-0.90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 (0.46-0.92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 (0.44-0.90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 (0.50-1.01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 (0.40-0.81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 (0.32-0.71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 (0.39-0.85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 (0.32-0.70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 (0.32-0.70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 (0.32-0.71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 (0.33-0.73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 (0.33-0.74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 (0.30-0.66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.2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 (0.29-0.67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 (0.31-0.71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 (0.29-0.67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5 (0.30-0.68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 (0.29-0.67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 (0.29-0.67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 (0.29-0.67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 (0.28-0.66)</w:t>
            </w:r>
          </w:p>
        </w:tc>
      </w:tr>
      <w:tr w:rsidR="009B5FF4" w:rsidRPr="00B16373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2 (1.71-2.65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3 (1.54-2.42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9 (1.68-2.62)</w:t>
            </w:r>
          </w:p>
        </w:tc>
        <w:tc>
          <w:tcPr>
            <w:tcW w:w="1276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9 (1.68-2.61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3 (1.71-2.66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6 (1.73-2.70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7 (1.73-2.72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 (1.57-2.47)</w:t>
            </w:r>
          </w:p>
        </w:tc>
      </w:tr>
      <w:tr w:rsidR="009B5FF4" w:rsidRPr="0071711A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B16373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B16373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B1637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885" w:type="dxa"/>
            <w:gridSpan w:val="2"/>
            <w:vAlign w:val="center"/>
          </w:tcPr>
          <w:p w:rsidR="009B5FF4" w:rsidRPr="00B16373" w:rsidRDefault="009B5FF4" w:rsidP="00491CFD">
            <w:pPr>
              <w:jc w:val="center"/>
            </w:pPr>
            <w:r w:rsidRPr="00C217C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80" w:type="dxa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.4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B16373" w:rsidRDefault="009B5FF4" w:rsidP="00491CFD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 (0.47-0.97)</w:t>
            </w:r>
          </w:p>
        </w:tc>
        <w:tc>
          <w:tcPr>
            <w:tcW w:w="1276" w:type="dxa"/>
            <w:vAlign w:val="center"/>
          </w:tcPr>
          <w:p w:rsidR="009B5FF4" w:rsidRPr="0071711A" w:rsidRDefault="009B5FF4" w:rsidP="00491CFD">
            <w:pPr>
              <w:jc w:val="center"/>
              <w:rPr>
                <w:lang w:val="en-US"/>
              </w:rPr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9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55-1.13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9B5FF4" w:rsidRPr="0071711A" w:rsidRDefault="009B5FF4" w:rsidP="00491CFD">
            <w:pPr>
              <w:jc w:val="center"/>
              <w:rPr>
                <w:lang w:val="en-US"/>
              </w:rPr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7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7-0.96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:rsidR="009B5FF4" w:rsidRPr="0071711A" w:rsidRDefault="009B5FF4" w:rsidP="00491CFD">
            <w:pPr>
              <w:jc w:val="center"/>
              <w:rPr>
                <w:lang w:val="en-US"/>
              </w:rPr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6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6-0.95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71711A" w:rsidRDefault="009B5FF4" w:rsidP="00491CFD">
            <w:pPr>
              <w:jc w:val="center"/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8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8-0.98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71711A" w:rsidRDefault="009B5FF4" w:rsidP="00491CFD">
            <w:pPr>
              <w:jc w:val="center"/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0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9-1.00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gridSpan w:val="3"/>
            <w:vAlign w:val="center"/>
          </w:tcPr>
          <w:p w:rsidR="009B5FF4" w:rsidRPr="0071711A" w:rsidRDefault="009B5FF4" w:rsidP="00491CFD">
            <w:pPr>
              <w:jc w:val="center"/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69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7-1.01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9B5FF4" w:rsidRPr="0071711A" w:rsidRDefault="009B5FF4" w:rsidP="00491CFD">
            <w:pPr>
              <w:jc w:val="center"/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58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40-0.85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9B5FF4" w:rsidRPr="00941F01" w:rsidTr="00491CFD">
        <w:trPr>
          <w:gridBefore w:val="1"/>
          <w:wBefore w:w="70" w:type="dxa"/>
          <w:trHeight w:val="255"/>
        </w:trPr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71711A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Morocco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71711A" w:rsidRDefault="009B5FF4" w:rsidP="00491CF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72</w:t>
            </w:r>
          </w:p>
        </w:tc>
        <w:tc>
          <w:tcPr>
            <w:tcW w:w="885" w:type="dxa"/>
            <w:gridSpan w:val="2"/>
            <w:tcBorders>
              <w:bottom w:val="single" w:sz="8" w:space="0" w:color="auto"/>
            </w:tcBorders>
            <w:vAlign w:val="center"/>
          </w:tcPr>
          <w:p w:rsidR="009B5FF4" w:rsidRPr="0071711A" w:rsidRDefault="009B5FF4" w:rsidP="00491CFD">
            <w:pPr>
              <w:jc w:val="center"/>
              <w:rPr>
                <w:lang w:val="en-US"/>
              </w:rPr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.6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vAlign w:val="center"/>
          </w:tcPr>
          <w:p w:rsidR="009B5FF4" w:rsidRPr="0071711A" w:rsidRDefault="009B5FF4" w:rsidP="00491CFD">
            <w:pPr>
              <w:jc w:val="center"/>
              <w:rPr>
                <w:lang w:val="en-US"/>
              </w:rPr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77.8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vAlign w:val="center"/>
          </w:tcPr>
          <w:p w:rsidR="009B5FF4" w:rsidRPr="0071711A" w:rsidRDefault="009B5FF4" w:rsidP="00491CFD">
            <w:pPr>
              <w:jc w:val="center"/>
              <w:rPr>
                <w:lang w:val="en-US"/>
              </w:rPr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7 (0.41-1.09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9B5FF4" w:rsidRPr="0071711A" w:rsidRDefault="009B5FF4" w:rsidP="00491CFD">
            <w:pPr>
              <w:jc w:val="center"/>
              <w:rPr>
                <w:lang w:val="en-US"/>
              </w:rPr>
            </w:pP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1 (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7-0.99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9B5FF4" w:rsidRPr="0071711A" w:rsidRDefault="009B5FF4" w:rsidP="00491CFD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8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2-1.11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9B5FF4" w:rsidRPr="0071711A" w:rsidRDefault="009B5FF4" w:rsidP="00491CFD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2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8-1.01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vAlign w:val="center"/>
          </w:tcPr>
          <w:p w:rsidR="009B5FF4" w:rsidRPr="00941F01" w:rsidRDefault="009B5FF4" w:rsidP="00491CFD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7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1-1.09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vAlign w:val="center"/>
          </w:tcPr>
          <w:p w:rsidR="009B5FF4" w:rsidRPr="00941F01" w:rsidRDefault="009B5FF4" w:rsidP="00491CFD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8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2-1.11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gridSpan w:val="3"/>
            <w:tcBorders>
              <w:bottom w:val="single" w:sz="8" w:space="0" w:color="auto"/>
            </w:tcBorders>
            <w:vAlign w:val="center"/>
          </w:tcPr>
          <w:p w:rsidR="009B5FF4" w:rsidRPr="00941F01" w:rsidRDefault="009B5FF4" w:rsidP="00491CFD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70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42-1.15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8" w:space="0" w:color="auto"/>
            </w:tcBorders>
            <w:vAlign w:val="center"/>
          </w:tcPr>
          <w:p w:rsidR="009B5FF4" w:rsidRPr="00941F01" w:rsidRDefault="009B5FF4" w:rsidP="00491CFD">
            <w:pPr>
              <w:jc w:val="center"/>
              <w:rPr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0.64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39-1.06</w:t>
            </w:r>
            <w:r w:rsidRPr="0071711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9B5FF4" w:rsidRPr="00714C50" w:rsidTr="00491CFD">
        <w:trPr>
          <w:gridAfter w:val="13"/>
          <w:wAfter w:w="9031" w:type="dxa"/>
          <w:trHeight w:val="280"/>
        </w:trPr>
        <w:tc>
          <w:tcPr>
            <w:tcW w:w="51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714C50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Stated as a percentage of the total number of deliveries</w:t>
            </w:r>
          </w:p>
        </w:tc>
      </w:tr>
      <w:tr w:rsidR="009B5FF4" w:rsidRPr="00714C50" w:rsidTr="00491CFD">
        <w:trPr>
          <w:gridAfter w:val="13"/>
          <w:wAfter w:w="9031" w:type="dxa"/>
          <w:trHeight w:val="280"/>
        </w:trPr>
        <w:tc>
          <w:tcPr>
            <w:tcW w:w="3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714C50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 xml:space="preserve"> All models adjusted for year of birth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714C50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714C50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9B5FF4" w:rsidRPr="00714C50" w:rsidTr="00491CFD">
        <w:trPr>
          <w:gridAfter w:val="13"/>
          <w:wAfter w:w="9031" w:type="dxa"/>
          <w:trHeight w:val="280"/>
        </w:trPr>
        <w:tc>
          <w:tcPr>
            <w:tcW w:w="3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9B5FF4" w:rsidRPr="00714C50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estational hypertensive disorders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714C50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B5FF4" w:rsidRPr="00714C50" w:rsidRDefault="009B5FF4" w:rsidP="00491CF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14C5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E700C0" w:rsidRDefault="00E700C0"/>
    <w:sectPr w:rsidR="00E700C0" w:rsidSect="009B5FF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szQxMzYzNTU1MDRX0lEKTi0uzszPAykwrAUAPLjsRiwAAAA="/>
    <w:docVar w:name="Total_Editing_Time" w:val="1"/>
  </w:docVars>
  <w:rsids>
    <w:rsidRoot w:val="009B5FF4"/>
    <w:rsid w:val="003B3816"/>
    <w:rsid w:val="00830FD2"/>
    <w:rsid w:val="009B5FF4"/>
    <w:rsid w:val="00E70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FF4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FF4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5</Words>
  <Characters>3335</Characters>
  <Application>Microsoft Office Word</Application>
  <DocSecurity>0</DocSecurity>
  <Lines>303</Lines>
  <Paragraphs>29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 Damsted Rasmussen</dc:creator>
  <cp:keywords/>
  <dc:description/>
  <cp:lastModifiedBy>ETINAMBACAN</cp:lastModifiedBy>
  <cp:revision>2</cp:revision>
  <dcterms:created xsi:type="dcterms:W3CDTF">2019-04-26T16:24:00Z</dcterms:created>
  <dcterms:modified xsi:type="dcterms:W3CDTF">2019-05-09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